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249" w:rsidRPr="004D3BD9" w:rsidRDefault="008C03C2" w:rsidP="008A6133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0D6BD9">
        <w:rPr>
          <w:rFonts w:ascii="Times New Roman" w:hAnsi="Times New Roman" w:cs="Times New Roman"/>
          <w:b/>
        </w:rPr>
        <w:t>Table</w:t>
      </w:r>
      <w:r w:rsidR="001D261A" w:rsidRPr="004D3BD9">
        <w:rPr>
          <w:rFonts w:ascii="Times New Roman" w:hAnsi="Times New Roman" w:cs="Times New Roman"/>
          <w:b/>
        </w:rPr>
        <w:t>.</w:t>
      </w:r>
      <w:r w:rsidR="002C7249" w:rsidRPr="004D3BD9">
        <w:rPr>
          <w:rFonts w:ascii="Times New Roman" w:hAnsi="Times New Roman" w:cs="Times New Roman"/>
          <w:b/>
        </w:rPr>
        <w:t xml:space="preserve"> Total </w:t>
      </w:r>
      <w:r w:rsidR="00B67915" w:rsidRPr="004D3BD9">
        <w:rPr>
          <w:rFonts w:ascii="Times New Roman" w:hAnsi="Times New Roman" w:cs="Times New Roman"/>
          <w:b/>
        </w:rPr>
        <w:t>leukocyte</w:t>
      </w:r>
      <w:r w:rsidR="002C7249" w:rsidRPr="004D3BD9">
        <w:rPr>
          <w:rFonts w:ascii="Times New Roman" w:hAnsi="Times New Roman" w:cs="Times New Roman"/>
          <w:b/>
        </w:rPr>
        <w:t xml:space="preserve"> count</w:t>
      </w:r>
      <w:r w:rsidR="00B67915" w:rsidRPr="004D3BD9">
        <w:rPr>
          <w:rFonts w:ascii="Times New Roman" w:hAnsi="Times New Roman" w:cs="Times New Roman"/>
          <w:b/>
        </w:rPr>
        <w:t>s</w:t>
      </w:r>
      <w:r w:rsidR="008A6133" w:rsidRPr="004D3BD9">
        <w:rPr>
          <w:rFonts w:ascii="Times New Roman" w:hAnsi="Times New Roman" w:cs="Times New Roman"/>
          <w:b/>
        </w:rPr>
        <w:t xml:space="preserve"> </w:t>
      </w:r>
      <w:r w:rsidR="002C7249" w:rsidRPr="004D3BD9">
        <w:rPr>
          <w:rFonts w:ascii="Times New Roman" w:hAnsi="Times New Roman" w:cs="Times New Roman"/>
          <w:b/>
        </w:rPr>
        <w:t xml:space="preserve">in </w:t>
      </w:r>
      <w:r w:rsidR="00E937C3">
        <w:rPr>
          <w:rFonts w:ascii="Times New Roman" w:hAnsi="Times New Roman" w:cs="Times New Roman"/>
          <w:b/>
        </w:rPr>
        <w:t>men and women</w:t>
      </w:r>
      <w:r w:rsidR="002C7249" w:rsidRPr="004D3BD9">
        <w:rPr>
          <w:rFonts w:ascii="Times New Roman" w:hAnsi="Times New Roman" w:cs="Times New Roman"/>
          <w:b/>
        </w:rPr>
        <w:t xml:space="preserve"> in different age</w:t>
      </w:r>
      <w:r w:rsidR="00043804" w:rsidRPr="004D3BD9">
        <w:rPr>
          <w:rFonts w:ascii="Times New Roman" w:hAnsi="Times New Roman" w:cs="Times New Roman"/>
          <w:b/>
        </w:rPr>
        <w:t xml:space="preserve"> group</w:t>
      </w:r>
      <w:r w:rsidR="002C7249" w:rsidRPr="004D3BD9">
        <w:rPr>
          <w:rFonts w:ascii="Times New Roman" w:hAnsi="Times New Roman" w:cs="Times New Roman"/>
          <w:b/>
        </w:rPr>
        <w:t xml:space="preserve">s 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61"/>
        <w:gridCol w:w="2082"/>
        <w:gridCol w:w="2082"/>
        <w:gridCol w:w="1326"/>
      </w:tblGrid>
      <w:tr w:rsidR="00B67915" w:rsidRPr="004D3BD9" w:rsidTr="00FA3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B67915" w:rsidRPr="004D3BD9" w:rsidRDefault="00B67915" w:rsidP="00866BF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Age grou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7915" w:rsidRPr="00CB0E3A" w:rsidRDefault="00312B8F" w:rsidP="00CB0E3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b w:val="0"/>
              </w:rPr>
              <w:t xml:space="preserve">Total </w:t>
            </w:r>
            <w:r w:rsidR="00B67915" w:rsidRPr="004D3BD9">
              <w:rPr>
                <w:rFonts w:ascii="Times New Roman" w:hAnsi="Times New Roman" w:cs="Times New Roman"/>
                <w:b w:val="0"/>
              </w:rPr>
              <w:t>leukocyte count</w:t>
            </w:r>
            <w:r w:rsidR="00CB0E3A">
              <w:rPr>
                <w:rFonts w:ascii="Times New Roman" w:hAnsi="Times New Roman" w:cs="Times New Roman"/>
                <w:b w:val="0"/>
              </w:rPr>
              <w:t xml:space="preserve">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(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sym w:font="Symbol" w:char="F0B4"/>
            </w:r>
            <w:r w:rsidR="00CB0E3A" w:rsidRPr="00CB0E3A">
              <w:rPr>
                <w:rFonts w:ascii="Times New Roman" w:hAnsi="Times New Roman" w:cs="Times New Roman"/>
                <w:b w:val="0"/>
              </w:rPr>
              <w:t>10</w:t>
            </w:r>
            <w:r w:rsidR="00CB0E3A" w:rsidRPr="00CB0E3A">
              <w:rPr>
                <w:rFonts w:ascii="Times New Roman" w:hAnsi="Times New Roman" w:cs="Times New Roman"/>
                <w:b w:val="0"/>
                <w:vertAlign w:val="superscript"/>
              </w:rPr>
              <w:t xml:space="preserve">9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cells/L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4D3BD9">
              <w:rPr>
                <w:rFonts w:ascii="Times New Roman" w:hAnsi="Times New Roman" w:cs="Times New Roman"/>
                <w:b w:val="0"/>
              </w:rPr>
              <w:t>-value</w:t>
            </w:r>
          </w:p>
        </w:tc>
      </w:tr>
      <w:tr w:rsidR="00B67915" w:rsidRPr="004D3BD9" w:rsidTr="00626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7915" w:rsidRPr="004D3BD9" w:rsidRDefault="004D3BD9" w:rsidP="005A1C5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7915" w:rsidRPr="004D3BD9" w:rsidRDefault="004D3BD9" w:rsidP="005A1C5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B67915" w:rsidRPr="004D3BD9" w:rsidTr="008F1AE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76324D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≤ 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A816F5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79 (1.59), n=36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76324D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60 (1.64), n=37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3F3D0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1.88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B67915" w:rsidRPr="004D3BD9" w:rsidTr="008F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26-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97 (1.68), n=34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60 (1.66), n=22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5.06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19</w:t>
            </w:r>
          </w:p>
        </w:tc>
      </w:tr>
      <w:tr w:rsidR="00B67915" w:rsidRPr="004D3BD9" w:rsidTr="008F1AE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31-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23 (1.81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43 (1.64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8.25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53</w:t>
            </w:r>
          </w:p>
        </w:tc>
      </w:tr>
      <w:tr w:rsidR="00B67915" w:rsidRPr="004D3BD9" w:rsidTr="008F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36-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18 (1.79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32 (1.57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2.21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84</w:t>
            </w:r>
          </w:p>
        </w:tc>
      </w:tr>
      <w:tr w:rsidR="00B67915" w:rsidRPr="004D3BD9" w:rsidTr="008F1AE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41-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30 (1.88), n=3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48 (1.56), n=22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5.93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66</w:t>
            </w:r>
          </w:p>
        </w:tc>
      </w:tr>
      <w:tr w:rsidR="00B67915" w:rsidRPr="004D3BD9" w:rsidTr="008F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46-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38 (2.01), n=28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51 (1.68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1.43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64</w:t>
            </w:r>
          </w:p>
        </w:tc>
      </w:tr>
      <w:tr w:rsidR="00B67915" w:rsidRPr="004D3BD9" w:rsidTr="008F1AE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51-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59 (2.00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31 (1.78), n=17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4.18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109</w:t>
            </w:r>
          </w:p>
        </w:tc>
      </w:tr>
      <w:tr w:rsidR="00B67915" w:rsidRPr="004D3BD9" w:rsidTr="008F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56-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57 (2.05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25 (1.54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1.86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103</w:t>
            </w:r>
          </w:p>
        </w:tc>
      </w:tr>
      <w:tr w:rsidR="00B67915" w:rsidRPr="004D3BD9" w:rsidTr="008F1AE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61-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38 (2.08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52 (1.77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2.49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28</w:t>
            </w:r>
          </w:p>
        </w:tc>
      </w:tr>
      <w:tr w:rsidR="00B67915" w:rsidRPr="004D3BD9" w:rsidTr="008F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66-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20 (1.79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45 (2.08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3.75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B67915" w:rsidRPr="004D3BD9" w:rsidTr="008F1AE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AF483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≥ 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EC48DF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18 (1.98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F3466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70 (1.74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DE5A4C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4.10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B67915" w:rsidRPr="004D3BD9" w:rsidTr="00A8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4D3BD9">
              <w:rPr>
                <w:rFonts w:ascii="Times New Roman" w:hAnsi="Times New Roman" w:cs="Times New Roman"/>
                <w:b w:val="0"/>
              </w:rPr>
              <w:t>All subjec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39661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7.21 (1.87), n=262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39661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6.47 (1.66), n=206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67915" w:rsidRPr="004D3BD9" w:rsidRDefault="00B67915" w:rsidP="005A1C5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BD9">
              <w:rPr>
                <w:rFonts w:ascii="Times New Roman" w:hAnsi="Times New Roman" w:cs="Times New Roman"/>
              </w:rPr>
              <w:t>&lt;1.00×10</w:t>
            </w:r>
            <w:r w:rsidRPr="004D3BD9">
              <w:rPr>
                <w:rFonts w:ascii="Times New Roman" w:hAnsi="Times New Roman" w:cs="Times New Roman"/>
                <w:vertAlign w:val="superscript"/>
              </w:rPr>
              <w:t>-300</w:t>
            </w:r>
          </w:p>
        </w:tc>
      </w:tr>
    </w:tbl>
    <w:p w:rsidR="00A30309" w:rsidRDefault="002C7249" w:rsidP="00923E12">
      <w:pPr>
        <w:adjustRightInd w:val="0"/>
        <w:snapToGrid w:val="0"/>
        <w:spacing w:after="0" w:line="240" w:lineRule="auto"/>
        <w:ind w:left="3124" w:firstLine="284"/>
        <w:rPr>
          <w:rFonts w:ascii="Times New Roman" w:hAnsi="Times New Roman" w:cs="Times New Roman"/>
          <w:b/>
        </w:rPr>
      </w:pPr>
      <w:r w:rsidRPr="004D3BD9">
        <w:rPr>
          <w:rFonts w:ascii="Times New Roman" w:hAnsi="Times New Roman" w:cs="Times New Roman"/>
        </w:rPr>
        <w:t>Data shown are mean (standard deviation) values</w:t>
      </w:r>
      <w:r w:rsidRPr="0004380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30309" w:rsidSect="008A6133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A45" w:rsidRDefault="00CB3A45" w:rsidP="007253BD">
      <w:pPr>
        <w:spacing w:after="0" w:line="240" w:lineRule="auto"/>
      </w:pPr>
      <w:r>
        <w:separator/>
      </w:r>
    </w:p>
  </w:endnote>
  <w:end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3927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6F9B" w:rsidRDefault="00A86F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3E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6F9B" w:rsidRDefault="00A86F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A45" w:rsidRDefault="00CB3A45" w:rsidP="007253BD">
      <w:pPr>
        <w:spacing w:after="0" w:line="240" w:lineRule="auto"/>
      </w:pPr>
      <w:r>
        <w:separator/>
      </w:r>
    </w:p>
  </w:footnote>
  <w:foot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44A01"/>
    <w:multiLevelType w:val="hybridMultilevel"/>
    <w:tmpl w:val="6B46F77E"/>
    <w:lvl w:ilvl="0" w:tplc="B6BA7C50">
      <w:start w:val="16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E2396C"/>
    <w:multiLevelType w:val="hybridMultilevel"/>
    <w:tmpl w:val="53E6FF8C"/>
    <w:lvl w:ilvl="0" w:tplc="43CC426A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40006F2"/>
    <w:multiLevelType w:val="hybridMultilevel"/>
    <w:tmpl w:val="44001AC2"/>
    <w:lvl w:ilvl="0" w:tplc="0F94E80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83E07"/>
    <w:multiLevelType w:val="hybridMultilevel"/>
    <w:tmpl w:val="B8A40776"/>
    <w:lvl w:ilvl="0" w:tplc="E764755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9402A"/>
    <w:multiLevelType w:val="hybridMultilevel"/>
    <w:tmpl w:val="E26E5684"/>
    <w:lvl w:ilvl="0" w:tplc="5E6A926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2E1C06"/>
    <w:multiLevelType w:val="hybridMultilevel"/>
    <w:tmpl w:val="B1BE5B78"/>
    <w:lvl w:ilvl="0" w:tplc="86CA889E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6C0F45CF"/>
    <w:multiLevelType w:val="hybridMultilevel"/>
    <w:tmpl w:val="1DC42FB6"/>
    <w:lvl w:ilvl="0" w:tplc="DE86361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284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8E"/>
    <w:rsid w:val="00005BE5"/>
    <w:rsid w:val="00010729"/>
    <w:rsid w:val="000114E2"/>
    <w:rsid w:val="0002003D"/>
    <w:rsid w:val="00031BB1"/>
    <w:rsid w:val="00032D3A"/>
    <w:rsid w:val="00033A52"/>
    <w:rsid w:val="0004291F"/>
    <w:rsid w:val="00043804"/>
    <w:rsid w:val="00043D79"/>
    <w:rsid w:val="00043D7F"/>
    <w:rsid w:val="00045483"/>
    <w:rsid w:val="00050433"/>
    <w:rsid w:val="000538F4"/>
    <w:rsid w:val="00074EF3"/>
    <w:rsid w:val="000916E0"/>
    <w:rsid w:val="0009260A"/>
    <w:rsid w:val="0009656E"/>
    <w:rsid w:val="000B58CC"/>
    <w:rsid w:val="000B7699"/>
    <w:rsid w:val="000C4636"/>
    <w:rsid w:val="000D6BD9"/>
    <w:rsid w:val="000F0C25"/>
    <w:rsid w:val="000F7A8F"/>
    <w:rsid w:val="00101428"/>
    <w:rsid w:val="0010425D"/>
    <w:rsid w:val="001125AA"/>
    <w:rsid w:val="00113971"/>
    <w:rsid w:val="00122EF8"/>
    <w:rsid w:val="00133547"/>
    <w:rsid w:val="00144757"/>
    <w:rsid w:val="00146C1A"/>
    <w:rsid w:val="00164D58"/>
    <w:rsid w:val="00172DCC"/>
    <w:rsid w:val="00196939"/>
    <w:rsid w:val="001A28DD"/>
    <w:rsid w:val="001A2B10"/>
    <w:rsid w:val="001A75D0"/>
    <w:rsid w:val="001A7678"/>
    <w:rsid w:val="001C10D5"/>
    <w:rsid w:val="001D1064"/>
    <w:rsid w:val="001D261A"/>
    <w:rsid w:val="001D4E03"/>
    <w:rsid w:val="001E73DA"/>
    <w:rsid w:val="0020405E"/>
    <w:rsid w:val="00213081"/>
    <w:rsid w:val="00220913"/>
    <w:rsid w:val="002210BA"/>
    <w:rsid w:val="0022222D"/>
    <w:rsid w:val="002226D4"/>
    <w:rsid w:val="00223B48"/>
    <w:rsid w:val="0024677C"/>
    <w:rsid w:val="002479BC"/>
    <w:rsid w:val="00256855"/>
    <w:rsid w:val="00270C76"/>
    <w:rsid w:val="00270EB5"/>
    <w:rsid w:val="00271536"/>
    <w:rsid w:val="00281E25"/>
    <w:rsid w:val="00297103"/>
    <w:rsid w:val="002A038C"/>
    <w:rsid w:val="002A0718"/>
    <w:rsid w:val="002A35F6"/>
    <w:rsid w:val="002A54D9"/>
    <w:rsid w:val="002C4B0B"/>
    <w:rsid w:val="002C68F2"/>
    <w:rsid w:val="002C7249"/>
    <w:rsid w:val="002D4BB5"/>
    <w:rsid w:val="002D4CF3"/>
    <w:rsid w:val="002E0B3D"/>
    <w:rsid w:val="002E6782"/>
    <w:rsid w:val="002E691E"/>
    <w:rsid w:val="00305059"/>
    <w:rsid w:val="003075E6"/>
    <w:rsid w:val="00311824"/>
    <w:rsid w:val="00312B8F"/>
    <w:rsid w:val="00314361"/>
    <w:rsid w:val="0033448C"/>
    <w:rsid w:val="00341406"/>
    <w:rsid w:val="00341E47"/>
    <w:rsid w:val="00342E41"/>
    <w:rsid w:val="00351244"/>
    <w:rsid w:val="003524C8"/>
    <w:rsid w:val="00355231"/>
    <w:rsid w:val="00357107"/>
    <w:rsid w:val="003631BF"/>
    <w:rsid w:val="003651A5"/>
    <w:rsid w:val="00365A6D"/>
    <w:rsid w:val="00371F76"/>
    <w:rsid w:val="00373ED5"/>
    <w:rsid w:val="00377213"/>
    <w:rsid w:val="00385363"/>
    <w:rsid w:val="00390BE3"/>
    <w:rsid w:val="003933DC"/>
    <w:rsid w:val="0039661B"/>
    <w:rsid w:val="003A318E"/>
    <w:rsid w:val="003B19AB"/>
    <w:rsid w:val="003B1B40"/>
    <w:rsid w:val="003B613C"/>
    <w:rsid w:val="003C2157"/>
    <w:rsid w:val="003D19CD"/>
    <w:rsid w:val="003F3D07"/>
    <w:rsid w:val="003F7969"/>
    <w:rsid w:val="00400E7A"/>
    <w:rsid w:val="0040623A"/>
    <w:rsid w:val="004076DF"/>
    <w:rsid w:val="0041108E"/>
    <w:rsid w:val="00415E35"/>
    <w:rsid w:val="00432423"/>
    <w:rsid w:val="0045753D"/>
    <w:rsid w:val="00457E48"/>
    <w:rsid w:val="00466D78"/>
    <w:rsid w:val="00474034"/>
    <w:rsid w:val="004757B3"/>
    <w:rsid w:val="00476BC6"/>
    <w:rsid w:val="00480264"/>
    <w:rsid w:val="0048668D"/>
    <w:rsid w:val="00490630"/>
    <w:rsid w:val="00491B79"/>
    <w:rsid w:val="00496E7A"/>
    <w:rsid w:val="004A483A"/>
    <w:rsid w:val="004A5AB5"/>
    <w:rsid w:val="004B182C"/>
    <w:rsid w:val="004B1F04"/>
    <w:rsid w:val="004D3BD9"/>
    <w:rsid w:val="004E4605"/>
    <w:rsid w:val="004F7BD6"/>
    <w:rsid w:val="00503DDB"/>
    <w:rsid w:val="00516A0D"/>
    <w:rsid w:val="005176A1"/>
    <w:rsid w:val="005466D5"/>
    <w:rsid w:val="00551824"/>
    <w:rsid w:val="00566A51"/>
    <w:rsid w:val="0057586D"/>
    <w:rsid w:val="00575A87"/>
    <w:rsid w:val="00587F63"/>
    <w:rsid w:val="00595517"/>
    <w:rsid w:val="005A048D"/>
    <w:rsid w:val="005A1C57"/>
    <w:rsid w:val="005B2953"/>
    <w:rsid w:val="005B6135"/>
    <w:rsid w:val="005C6B9F"/>
    <w:rsid w:val="005D104D"/>
    <w:rsid w:val="005D4554"/>
    <w:rsid w:val="005E34D7"/>
    <w:rsid w:val="005E379B"/>
    <w:rsid w:val="005F1E64"/>
    <w:rsid w:val="005F737F"/>
    <w:rsid w:val="006038A8"/>
    <w:rsid w:val="00626419"/>
    <w:rsid w:val="006275E5"/>
    <w:rsid w:val="00630E22"/>
    <w:rsid w:val="00633DF9"/>
    <w:rsid w:val="006400C9"/>
    <w:rsid w:val="00650107"/>
    <w:rsid w:val="00654F7E"/>
    <w:rsid w:val="00663553"/>
    <w:rsid w:val="00666D40"/>
    <w:rsid w:val="00672D4A"/>
    <w:rsid w:val="006777EC"/>
    <w:rsid w:val="0068384D"/>
    <w:rsid w:val="006906E4"/>
    <w:rsid w:val="00690F73"/>
    <w:rsid w:val="00695756"/>
    <w:rsid w:val="00696638"/>
    <w:rsid w:val="00696BE6"/>
    <w:rsid w:val="006A3B3F"/>
    <w:rsid w:val="006B4A25"/>
    <w:rsid w:val="006B6637"/>
    <w:rsid w:val="006D1326"/>
    <w:rsid w:val="006E6ACA"/>
    <w:rsid w:val="00704208"/>
    <w:rsid w:val="00704C4D"/>
    <w:rsid w:val="00710281"/>
    <w:rsid w:val="0071648A"/>
    <w:rsid w:val="0071720B"/>
    <w:rsid w:val="00717F4E"/>
    <w:rsid w:val="00724DE2"/>
    <w:rsid w:val="007253BD"/>
    <w:rsid w:val="00731687"/>
    <w:rsid w:val="00731BDB"/>
    <w:rsid w:val="00736FE4"/>
    <w:rsid w:val="0074210E"/>
    <w:rsid w:val="0074479C"/>
    <w:rsid w:val="00745FB1"/>
    <w:rsid w:val="0075711B"/>
    <w:rsid w:val="00762A35"/>
    <w:rsid w:val="0076324D"/>
    <w:rsid w:val="007644C3"/>
    <w:rsid w:val="0077573D"/>
    <w:rsid w:val="00776D2C"/>
    <w:rsid w:val="00784AA0"/>
    <w:rsid w:val="00787F4C"/>
    <w:rsid w:val="007A0196"/>
    <w:rsid w:val="007A4E1F"/>
    <w:rsid w:val="007A5FFF"/>
    <w:rsid w:val="007C1448"/>
    <w:rsid w:val="007C79A7"/>
    <w:rsid w:val="007D3E02"/>
    <w:rsid w:val="007E5C2A"/>
    <w:rsid w:val="007F1CB5"/>
    <w:rsid w:val="007F2D0E"/>
    <w:rsid w:val="00803A9B"/>
    <w:rsid w:val="008146DB"/>
    <w:rsid w:val="00826D9F"/>
    <w:rsid w:val="008405C0"/>
    <w:rsid w:val="00841FA7"/>
    <w:rsid w:val="00843792"/>
    <w:rsid w:val="0085068A"/>
    <w:rsid w:val="0085266D"/>
    <w:rsid w:val="00853D60"/>
    <w:rsid w:val="00866BF6"/>
    <w:rsid w:val="0086728B"/>
    <w:rsid w:val="00871964"/>
    <w:rsid w:val="00871A38"/>
    <w:rsid w:val="00873B8D"/>
    <w:rsid w:val="00876679"/>
    <w:rsid w:val="0088383A"/>
    <w:rsid w:val="00895198"/>
    <w:rsid w:val="008963B3"/>
    <w:rsid w:val="008A6133"/>
    <w:rsid w:val="008B12DB"/>
    <w:rsid w:val="008B4CB0"/>
    <w:rsid w:val="008C03C2"/>
    <w:rsid w:val="008C6877"/>
    <w:rsid w:val="008D24E6"/>
    <w:rsid w:val="008E4CBF"/>
    <w:rsid w:val="008F1AE7"/>
    <w:rsid w:val="008F5321"/>
    <w:rsid w:val="008F694D"/>
    <w:rsid w:val="00907B30"/>
    <w:rsid w:val="00907C05"/>
    <w:rsid w:val="00913B77"/>
    <w:rsid w:val="0091617D"/>
    <w:rsid w:val="00923E12"/>
    <w:rsid w:val="009314F0"/>
    <w:rsid w:val="0094163A"/>
    <w:rsid w:val="00941919"/>
    <w:rsid w:val="00965E41"/>
    <w:rsid w:val="00972EEB"/>
    <w:rsid w:val="00974B33"/>
    <w:rsid w:val="00984BA5"/>
    <w:rsid w:val="00991120"/>
    <w:rsid w:val="0099333E"/>
    <w:rsid w:val="0099485F"/>
    <w:rsid w:val="0099590F"/>
    <w:rsid w:val="009A2571"/>
    <w:rsid w:val="009A5C46"/>
    <w:rsid w:val="009C26C9"/>
    <w:rsid w:val="009C37CB"/>
    <w:rsid w:val="009C7200"/>
    <w:rsid w:val="009C7EA4"/>
    <w:rsid w:val="009E2F4E"/>
    <w:rsid w:val="009E3801"/>
    <w:rsid w:val="009F1C29"/>
    <w:rsid w:val="009F2ED4"/>
    <w:rsid w:val="009F59CE"/>
    <w:rsid w:val="00A02ADB"/>
    <w:rsid w:val="00A06A9A"/>
    <w:rsid w:val="00A11FCB"/>
    <w:rsid w:val="00A20BB1"/>
    <w:rsid w:val="00A21F0B"/>
    <w:rsid w:val="00A22553"/>
    <w:rsid w:val="00A30309"/>
    <w:rsid w:val="00A3396F"/>
    <w:rsid w:val="00A4117E"/>
    <w:rsid w:val="00A602D2"/>
    <w:rsid w:val="00A60458"/>
    <w:rsid w:val="00A60EE6"/>
    <w:rsid w:val="00A65D8A"/>
    <w:rsid w:val="00A7178E"/>
    <w:rsid w:val="00A816F5"/>
    <w:rsid w:val="00A8425A"/>
    <w:rsid w:val="00A86F9B"/>
    <w:rsid w:val="00A8733A"/>
    <w:rsid w:val="00A90ED6"/>
    <w:rsid w:val="00A91856"/>
    <w:rsid w:val="00AA0858"/>
    <w:rsid w:val="00AA2FD4"/>
    <w:rsid w:val="00AA3583"/>
    <w:rsid w:val="00AB23F9"/>
    <w:rsid w:val="00AC315E"/>
    <w:rsid w:val="00AC569E"/>
    <w:rsid w:val="00AC63E9"/>
    <w:rsid w:val="00AD6204"/>
    <w:rsid w:val="00AE509B"/>
    <w:rsid w:val="00AF4833"/>
    <w:rsid w:val="00AF50F3"/>
    <w:rsid w:val="00AF6C2D"/>
    <w:rsid w:val="00AF7000"/>
    <w:rsid w:val="00B05417"/>
    <w:rsid w:val="00B05546"/>
    <w:rsid w:val="00B07BF6"/>
    <w:rsid w:val="00B13593"/>
    <w:rsid w:val="00B15AAD"/>
    <w:rsid w:val="00B24D52"/>
    <w:rsid w:val="00B24EC8"/>
    <w:rsid w:val="00B2555F"/>
    <w:rsid w:val="00B27E6C"/>
    <w:rsid w:val="00B5484D"/>
    <w:rsid w:val="00B54AFD"/>
    <w:rsid w:val="00B67915"/>
    <w:rsid w:val="00B9290B"/>
    <w:rsid w:val="00B94BF4"/>
    <w:rsid w:val="00BA5B43"/>
    <w:rsid w:val="00BC2FF1"/>
    <w:rsid w:val="00BC6CFD"/>
    <w:rsid w:val="00BD1495"/>
    <w:rsid w:val="00BE0BE2"/>
    <w:rsid w:val="00BE170A"/>
    <w:rsid w:val="00BE30CD"/>
    <w:rsid w:val="00BE74C7"/>
    <w:rsid w:val="00BF06A3"/>
    <w:rsid w:val="00BF08DF"/>
    <w:rsid w:val="00C1279B"/>
    <w:rsid w:val="00C3164D"/>
    <w:rsid w:val="00C317F3"/>
    <w:rsid w:val="00C37E44"/>
    <w:rsid w:val="00C438B6"/>
    <w:rsid w:val="00C44A70"/>
    <w:rsid w:val="00C57B8D"/>
    <w:rsid w:val="00C6182D"/>
    <w:rsid w:val="00C664A6"/>
    <w:rsid w:val="00C97014"/>
    <w:rsid w:val="00CB0E3A"/>
    <w:rsid w:val="00CB1730"/>
    <w:rsid w:val="00CB3A45"/>
    <w:rsid w:val="00CD008E"/>
    <w:rsid w:val="00CD49C4"/>
    <w:rsid w:val="00CE603E"/>
    <w:rsid w:val="00CF0463"/>
    <w:rsid w:val="00CF2BFD"/>
    <w:rsid w:val="00D11063"/>
    <w:rsid w:val="00D46ADF"/>
    <w:rsid w:val="00D561D8"/>
    <w:rsid w:val="00D65223"/>
    <w:rsid w:val="00D72D4C"/>
    <w:rsid w:val="00D8772C"/>
    <w:rsid w:val="00DA1A84"/>
    <w:rsid w:val="00DA4562"/>
    <w:rsid w:val="00DB05FA"/>
    <w:rsid w:val="00DB39ED"/>
    <w:rsid w:val="00DB5704"/>
    <w:rsid w:val="00DC4081"/>
    <w:rsid w:val="00DC5F96"/>
    <w:rsid w:val="00DD7312"/>
    <w:rsid w:val="00DE5A4C"/>
    <w:rsid w:val="00DF6C98"/>
    <w:rsid w:val="00E00E95"/>
    <w:rsid w:val="00E01DA3"/>
    <w:rsid w:val="00E15016"/>
    <w:rsid w:val="00E21210"/>
    <w:rsid w:val="00E22892"/>
    <w:rsid w:val="00E44FBC"/>
    <w:rsid w:val="00E55D14"/>
    <w:rsid w:val="00E6103C"/>
    <w:rsid w:val="00E67BEA"/>
    <w:rsid w:val="00E82AC5"/>
    <w:rsid w:val="00E90CBE"/>
    <w:rsid w:val="00E912BC"/>
    <w:rsid w:val="00E937C3"/>
    <w:rsid w:val="00E96824"/>
    <w:rsid w:val="00EA4426"/>
    <w:rsid w:val="00EB0897"/>
    <w:rsid w:val="00EB5B0A"/>
    <w:rsid w:val="00EB5D53"/>
    <w:rsid w:val="00EB6FD1"/>
    <w:rsid w:val="00EC48DF"/>
    <w:rsid w:val="00ED356A"/>
    <w:rsid w:val="00ED5219"/>
    <w:rsid w:val="00EE65B2"/>
    <w:rsid w:val="00F007E1"/>
    <w:rsid w:val="00F166F6"/>
    <w:rsid w:val="00F26E95"/>
    <w:rsid w:val="00F3466A"/>
    <w:rsid w:val="00F51F4A"/>
    <w:rsid w:val="00F5313E"/>
    <w:rsid w:val="00F62FE0"/>
    <w:rsid w:val="00F65950"/>
    <w:rsid w:val="00F67CE8"/>
    <w:rsid w:val="00F80430"/>
    <w:rsid w:val="00F84BBA"/>
    <w:rsid w:val="00F96FA5"/>
    <w:rsid w:val="00FA33B0"/>
    <w:rsid w:val="00FA52FD"/>
    <w:rsid w:val="00FB472C"/>
    <w:rsid w:val="00FB52AF"/>
    <w:rsid w:val="00FC044F"/>
    <w:rsid w:val="00FC4EE3"/>
    <w:rsid w:val="00FC6CBF"/>
    <w:rsid w:val="00FD2738"/>
    <w:rsid w:val="00FD5EFF"/>
    <w:rsid w:val="00FD7696"/>
    <w:rsid w:val="00FE0C8F"/>
    <w:rsid w:val="00FF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48561DD2-F076-4253-A69E-39495E23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A7178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3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3BD"/>
    <w:rPr>
      <w:lang w:val="en-GB"/>
    </w:rPr>
  </w:style>
  <w:style w:type="table" w:customStyle="1" w:styleId="10">
    <w:name w:val="浅色底纹1"/>
    <w:basedOn w:val="TableNormal"/>
    <w:uiPriority w:val="60"/>
    <w:rsid w:val="00B0541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53D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D6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3D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60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53D6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B0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2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ED2972-6AA1-433E-AD32-06046F7D3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D4AA17E.dotm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</dc:creator>
  <cp:lastModifiedBy>Ye, Shu (Prof.)</cp:lastModifiedBy>
  <cp:revision>2</cp:revision>
  <dcterms:created xsi:type="dcterms:W3CDTF">2016-09-14T00:38:00Z</dcterms:created>
  <dcterms:modified xsi:type="dcterms:W3CDTF">2016-09-14T00:38:00Z</dcterms:modified>
</cp:coreProperties>
</file>